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040" w:rsidRPr="00427D68" w:rsidRDefault="00590144" w:rsidP="001A4040">
      <w:pPr>
        <w:rPr>
          <w:b/>
          <w:sz w:val="28"/>
          <w:szCs w:val="28"/>
          <w:lang w:val="en-GB"/>
        </w:rPr>
      </w:pPr>
      <w:bookmarkStart w:id="0" w:name="_GoBack"/>
      <w:bookmarkEnd w:id="0"/>
      <w:r w:rsidRPr="00427D68">
        <w:rPr>
          <w:b/>
          <w:sz w:val="28"/>
          <w:szCs w:val="28"/>
          <w:lang w:val="en-GB"/>
        </w:rPr>
        <w:t>Patient self-assessment – initial situation</w:t>
      </w:r>
      <w:r w:rsidRPr="00427D68">
        <w:rPr>
          <w:b/>
          <w:sz w:val="28"/>
          <w:szCs w:val="28"/>
          <w:lang w:val="en-GB"/>
        </w:rPr>
        <w:tab/>
      </w:r>
      <w:r w:rsidRPr="00427D68">
        <w:rPr>
          <w:b/>
          <w:sz w:val="28"/>
          <w:szCs w:val="28"/>
          <w:lang w:val="en-GB"/>
        </w:rPr>
        <w:tab/>
      </w:r>
      <w:r w:rsidRPr="00427D68">
        <w:rPr>
          <w:b/>
          <w:sz w:val="28"/>
          <w:szCs w:val="28"/>
          <w:lang w:val="en-GB"/>
        </w:rPr>
        <w:tab/>
      </w:r>
      <w:r w:rsidRPr="00427D68">
        <w:rPr>
          <w:b/>
          <w:sz w:val="28"/>
          <w:szCs w:val="28"/>
          <w:lang w:val="en-GB"/>
        </w:rPr>
        <w:tab/>
      </w:r>
      <w:r w:rsidRPr="00427D68">
        <w:rPr>
          <w:b/>
          <w:sz w:val="28"/>
          <w:szCs w:val="28"/>
          <w:lang w:val="en-GB"/>
        </w:rPr>
        <w:tab/>
      </w:r>
      <w:r w:rsidRPr="00427D68">
        <w:rPr>
          <w:b/>
          <w:lang w:val="en-GB"/>
        </w:rPr>
        <w:t>Date: 21.5.2017 (ver 1.0)</w:t>
      </w:r>
      <w:r w:rsidRPr="00427D68">
        <w:rPr>
          <w:b/>
          <w:lang w:val="en-GB"/>
        </w:rPr>
        <w:tab/>
        <w:t xml:space="preserve">                                                                                                    </w:t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</w:r>
      <w:r w:rsidRPr="00427D68">
        <w:rPr>
          <w:b/>
          <w:lang w:val="en-GB"/>
        </w:rPr>
        <w:tab/>
        <w:t>Researcher: Antti Launonen</w:t>
      </w:r>
    </w:p>
    <w:p w:rsidR="001A4040" w:rsidRPr="00427D68" w:rsidRDefault="001A4040">
      <w:pPr>
        <w:rPr>
          <w:lang w:val="en-GB"/>
        </w:rPr>
      </w:pPr>
    </w:p>
    <w:p w:rsidR="0007501B" w:rsidRPr="00427D68" w:rsidRDefault="00AB6F53">
      <w:pPr>
        <w:rPr>
          <w:b/>
          <w:lang w:val="en-GB"/>
        </w:rPr>
      </w:pPr>
      <w:r w:rsidRPr="00427D68">
        <w:rPr>
          <w:b/>
          <w:lang w:val="en-GB"/>
        </w:rPr>
        <w:t>Answer the following statements based on your expectations. Circle the most appropriate answer/number.</w:t>
      </w:r>
    </w:p>
    <w:p w:rsidR="000379ED" w:rsidRPr="00427D68" w:rsidRDefault="000379ED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548B5" w:rsidRPr="00427D68" w:rsidTr="00DD6648">
        <w:tc>
          <w:tcPr>
            <w:tcW w:w="1809" w:type="dxa"/>
          </w:tcPr>
          <w:p w:rsidR="00A548B5" w:rsidRPr="00427D68" w:rsidRDefault="00A548B5" w:rsidP="00A548B5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agree</w:t>
            </w:r>
          </w:p>
        </w:tc>
      </w:tr>
      <w:tr w:rsidR="00A548B5" w:rsidRPr="00427D68" w:rsidTr="00DD6648">
        <w:tc>
          <w:tcPr>
            <w:tcW w:w="1809" w:type="dxa"/>
          </w:tcPr>
          <w:p w:rsidR="00A548B5" w:rsidRPr="00427D68" w:rsidRDefault="00A548B5" w:rsidP="00A548B5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It is important for me that there is no pain in the wrist after the treatment has ended.</w:t>
            </w:r>
          </w:p>
        </w:tc>
        <w:tc>
          <w:tcPr>
            <w:tcW w:w="1335" w:type="dxa"/>
          </w:tcPr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B6F53" w:rsidRPr="00427D68" w:rsidRDefault="00AB6F53" w:rsidP="00AB6F53">
            <w:pPr>
              <w:rPr>
                <w:lang w:val="en-GB"/>
              </w:rPr>
            </w:pPr>
          </w:p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B6F53" w:rsidRPr="00427D68" w:rsidRDefault="00AB6F53" w:rsidP="00AB6F53">
            <w:pPr>
              <w:jc w:val="center"/>
              <w:rPr>
                <w:lang w:val="en-GB"/>
              </w:rPr>
            </w:pPr>
          </w:p>
          <w:p w:rsidR="00A548B5" w:rsidRPr="00427D68" w:rsidRDefault="00A548B5" w:rsidP="00AB6F53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5</w:t>
            </w:r>
          </w:p>
        </w:tc>
      </w:tr>
    </w:tbl>
    <w:p w:rsidR="000379ED" w:rsidRPr="00427D68" w:rsidRDefault="000379ED">
      <w:pPr>
        <w:rPr>
          <w:lang w:val="en-GB"/>
        </w:rPr>
      </w:pPr>
    </w:p>
    <w:p w:rsidR="000379ED" w:rsidRPr="00427D68" w:rsidRDefault="000379ED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B6F53" w:rsidRPr="00427D68" w:rsidTr="00DD6648">
        <w:tc>
          <w:tcPr>
            <w:tcW w:w="1809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agree</w:t>
            </w:r>
          </w:p>
        </w:tc>
      </w:tr>
      <w:tr w:rsidR="00A548B5" w:rsidRPr="00427D68" w:rsidTr="00DD6648">
        <w:tc>
          <w:tcPr>
            <w:tcW w:w="1809" w:type="dxa"/>
          </w:tcPr>
          <w:p w:rsidR="00A548B5" w:rsidRPr="00427D68" w:rsidRDefault="00A548B5" w:rsidP="00A548B5">
            <w:pPr>
              <w:rPr>
                <w:lang w:val="en-GB"/>
              </w:rPr>
            </w:pPr>
            <w:r w:rsidRPr="00427D68">
              <w:rPr>
                <w:lang w:val="en-GB"/>
              </w:rPr>
              <w:t>It is important for me that after the treatment my wrist operates the same way it did before the fracture.</w:t>
            </w: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5</w:t>
            </w:r>
          </w:p>
        </w:tc>
      </w:tr>
    </w:tbl>
    <w:p w:rsidR="00DD6648" w:rsidRPr="00427D68" w:rsidRDefault="00DD6648">
      <w:pPr>
        <w:rPr>
          <w:lang w:val="en-GB"/>
        </w:rPr>
      </w:pPr>
    </w:p>
    <w:p w:rsidR="000379ED" w:rsidRPr="00427D68" w:rsidRDefault="000379ED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B6F53" w:rsidRPr="00427D68" w:rsidTr="00DD6648">
        <w:tc>
          <w:tcPr>
            <w:tcW w:w="1809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agree</w:t>
            </w:r>
          </w:p>
        </w:tc>
      </w:tr>
      <w:tr w:rsidR="00A548B5" w:rsidRPr="00427D68" w:rsidTr="00DD6648">
        <w:tc>
          <w:tcPr>
            <w:tcW w:w="1809" w:type="dxa"/>
          </w:tcPr>
          <w:p w:rsidR="00A548B5" w:rsidRPr="00427D68" w:rsidRDefault="00A548B5" w:rsidP="00A548B5">
            <w:pPr>
              <w:rPr>
                <w:lang w:val="en-GB"/>
              </w:rPr>
            </w:pPr>
            <w:r w:rsidRPr="00427D68">
              <w:rPr>
                <w:lang w:val="en-GB"/>
              </w:rPr>
              <w:t>It is important for me that after the treatment my wrist looks the same way it did before the fracture.</w:t>
            </w:r>
          </w:p>
          <w:p w:rsidR="00A548B5" w:rsidRPr="00427D68" w:rsidRDefault="00A548B5" w:rsidP="00AB6F53">
            <w:pPr>
              <w:rPr>
                <w:lang w:val="en-GB"/>
              </w:rPr>
            </w:pPr>
            <w:r w:rsidRPr="00427D68">
              <w:rPr>
                <w:lang w:val="en-GB"/>
              </w:rPr>
              <w:t xml:space="preserve"> </w:t>
            </w:r>
          </w:p>
        </w:tc>
        <w:tc>
          <w:tcPr>
            <w:tcW w:w="1335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5</w:t>
            </w:r>
          </w:p>
        </w:tc>
      </w:tr>
    </w:tbl>
    <w:p w:rsidR="00AB6F53" w:rsidRPr="00427D68" w:rsidRDefault="00AB6F53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792"/>
        <w:gridCol w:w="1594"/>
        <w:gridCol w:w="1633"/>
        <w:gridCol w:w="1598"/>
        <w:gridCol w:w="1633"/>
        <w:gridCol w:w="1598"/>
      </w:tblGrid>
      <w:tr w:rsidR="00AB6F53" w:rsidRPr="00427D68" w:rsidTr="00DD6648">
        <w:tc>
          <w:tcPr>
            <w:tcW w:w="1792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5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disagree</w:t>
            </w:r>
          </w:p>
        </w:tc>
        <w:tc>
          <w:tcPr>
            <w:tcW w:w="1633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Disagree</w:t>
            </w:r>
          </w:p>
        </w:tc>
        <w:tc>
          <w:tcPr>
            <w:tcW w:w="159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Neither agree or disagree</w:t>
            </w:r>
          </w:p>
        </w:tc>
        <w:tc>
          <w:tcPr>
            <w:tcW w:w="1633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Agree</w:t>
            </w:r>
          </w:p>
        </w:tc>
        <w:tc>
          <w:tcPr>
            <w:tcW w:w="159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agree</w:t>
            </w:r>
          </w:p>
        </w:tc>
      </w:tr>
      <w:tr w:rsidR="00A548B5" w:rsidRPr="00427D68" w:rsidTr="00DD6648">
        <w:tc>
          <w:tcPr>
            <w:tcW w:w="1792" w:type="dxa"/>
          </w:tcPr>
          <w:p w:rsidR="00A548B5" w:rsidRPr="00427D68" w:rsidRDefault="00A548B5" w:rsidP="00A548B5">
            <w:pPr>
              <w:rPr>
                <w:lang w:val="en-GB"/>
              </w:rPr>
            </w:pPr>
            <w:r w:rsidRPr="00427D68">
              <w:rPr>
                <w:lang w:val="en-GB"/>
              </w:rPr>
              <w:t>I believe that rehabilitation will have a more significant impact on the end result than whether I undergo surgery or not.</w:t>
            </w: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</w:p>
        </w:tc>
        <w:tc>
          <w:tcPr>
            <w:tcW w:w="1594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1</w:t>
            </w:r>
          </w:p>
        </w:tc>
        <w:tc>
          <w:tcPr>
            <w:tcW w:w="1633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2</w:t>
            </w:r>
          </w:p>
        </w:tc>
        <w:tc>
          <w:tcPr>
            <w:tcW w:w="1598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3</w:t>
            </w:r>
          </w:p>
        </w:tc>
        <w:tc>
          <w:tcPr>
            <w:tcW w:w="1633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4</w:t>
            </w:r>
          </w:p>
        </w:tc>
        <w:tc>
          <w:tcPr>
            <w:tcW w:w="1598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5</w:t>
            </w:r>
          </w:p>
        </w:tc>
      </w:tr>
    </w:tbl>
    <w:p w:rsidR="00AB6F53" w:rsidRPr="00427D68" w:rsidRDefault="00AB6F53" w:rsidP="00850CA1">
      <w:pPr>
        <w:rPr>
          <w:lang w:val="en-GB"/>
        </w:rPr>
      </w:pPr>
    </w:p>
    <w:p w:rsidR="00590144" w:rsidRPr="00427D68" w:rsidRDefault="00590144" w:rsidP="00850CA1">
      <w:pPr>
        <w:rPr>
          <w:lang w:val="en-GB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09"/>
        <w:gridCol w:w="1335"/>
        <w:gridCol w:w="1694"/>
        <w:gridCol w:w="1658"/>
        <w:gridCol w:w="1694"/>
        <w:gridCol w:w="1658"/>
      </w:tblGrid>
      <w:tr w:rsidR="00AB6F53" w:rsidRPr="00427D68" w:rsidTr="00DD6648">
        <w:tc>
          <w:tcPr>
            <w:tcW w:w="1809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disagree</w:t>
            </w:r>
          </w:p>
        </w:tc>
        <w:tc>
          <w:tcPr>
            <w:tcW w:w="16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Disagree</w:t>
            </w:r>
          </w:p>
        </w:tc>
        <w:tc>
          <w:tcPr>
            <w:tcW w:w="165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Neither agree or disagree</w:t>
            </w:r>
          </w:p>
        </w:tc>
        <w:tc>
          <w:tcPr>
            <w:tcW w:w="1694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Agree</w:t>
            </w:r>
          </w:p>
        </w:tc>
        <w:tc>
          <w:tcPr>
            <w:tcW w:w="1658" w:type="dxa"/>
          </w:tcPr>
          <w:p w:rsidR="00AB6F53" w:rsidRPr="00427D68" w:rsidRDefault="00AB6F53" w:rsidP="00E86137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Completely agree</w:t>
            </w:r>
          </w:p>
        </w:tc>
      </w:tr>
      <w:tr w:rsidR="00A548B5" w:rsidRPr="00427D68" w:rsidTr="00DD6648">
        <w:tc>
          <w:tcPr>
            <w:tcW w:w="1809" w:type="dxa"/>
          </w:tcPr>
          <w:p w:rsidR="00A548B5" w:rsidRPr="00427D68" w:rsidRDefault="00A548B5" w:rsidP="0026054C">
            <w:pPr>
              <w:rPr>
                <w:lang w:val="en-GB"/>
              </w:rPr>
            </w:pPr>
            <w:r w:rsidRPr="00427D68">
              <w:rPr>
                <w:lang w:val="en-GB"/>
              </w:rPr>
              <w:t>It is important for me to understand what is being done to me and why.</w:t>
            </w: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</w:p>
        </w:tc>
        <w:tc>
          <w:tcPr>
            <w:tcW w:w="1335" w:type="dxa"/>
          </w:tcPr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B6F53" w:rsidRPr="00427D68" w:rsidRDefault="00AB6F53" w:rsidP="00AB6F53">
            <w:pPr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1</w:t>
            </w:r>
          </w:p>
        </w:tc>
        <w:tc>
          <w:tcPr>
            <w:tcW w:w="1694" w:type="dxa"/>
          </w:tcPr>
          <w:p w:rsidR="00AB6F53" w:rsidRPr="00427D68" w:rsidRDefault="00AB6F53" w:rsidP="00AB6F53">
            <w:pPr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2</w:t>
            </w:r>
          </w:p>
        </w:tc>
        <w:tc>
          <w:tcPr>
            <w:tcW w:w="1658" w:type="dxa"/>
          </w:tcPr>
          <w:p w:rsidR="00AB6F53" w:rsidRPr="00427D68" w:rsidRDefault="00AB6F53" w:rsidP="00AB6F53">
            <w:pPr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3</w:t>
            </w:r>
          </w:p>
        </w:tc>
        <w:tc>
          <w:tcPr>
            <w:tcW w:w="1694" w:type="dxa"/>
          </w:tcPr>
          <w:p w:rsidR="00AB6F53" w:rsidRPr="00427D68" w:rsidRDefault="00AB6F53" w:rsidP="00AB6F53">
            <w:pPr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4</w:t>
            </w:r>
          </w:p>
        </w:tc>
        <w:tc>
          <w:tcPr>
            <w:tcW w:w="1658" w:type="dxa"/>
          </w:tcPr>
          <w:p w:rsidR="00AB6F53" w:rsidRPr="00427D68" w:rsidRDefault="00AB6F53" w:rsidP="00AB6F53">
            <w:pPr>
              <w:rPr>
                <w:lang w:val="en-GB"/>
              </w:rPr>
            </w:pPr>
          </w:p>
          <w:p w:rsidR="00AB6F53" w:rsidRPr="00427D68" w:rsidRDefault="00AB6F53" w:rsidP="0026054C">
            <w:pPr>
              <w:jc w:val="center"/>
              <w:rPr>
                <w:lang w:val="en-GB"/>
              </w:rPr>
            </w:pPr>
          </w:p>
          <w:p w:rsidR="00A548B5" w:rsidRPr="00427D68" w:rsidRDefault="00A548B5" w:rsidP="0026054C">
            <w:pPr>
              <w:jc w:val="center"/>
              <w:rPr>
                <w:lang w:val="en-GB"/>
              </w:rPr>
            </w:pPr>
            <w:r w:rsidRPr="00427D68">
              <w:rPr>
                <w:lang w:val="en-GB"/>
              </w:rPr>
              <w:t>5</w:t>
            </w:r>
          </w:p>
        </w:tc>
      </w:tr>
    </w:tbl>
    <w:p w:rsidR="00850CA1" w:rsidRPr="00427D68" w:rsidRDefault="00850CA1">
      <w:pPr>
        <w:rPr>
          <w:lang w:val="en-GB"/>
        </w:rPr>
      </w:pPr>
    </w:p>
    <w:sectPr w:rsidR="00850CA1" w:rsidRPr="00427D68" w:rsidSect="00AF4532">
      <w:headerReference w:type="default" r:id="rId6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1E3" w:rsidRDefault="001631E3" w:rsidP="001A4040">
      <w:r>
        <w:separator/>
      </w:r>
    </w:p>
  </w:endnote>
  <w:endnote w:type="continuationSeparator" w:id="0">
    <w:p w:rsidR="001631E3" w:rsidRDefault="001631E3" w:rsidP="001A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1E3" w:rsidRDefault="001631E3" w:rsidP="001A4040">
      <w:r>
        <w:separator/>
      </w:r>
    </w:p>
  </w:footnote>
  <w:footnote w:type="continuationSeparator" w:id="0">
    <w:p w:rsidR="001631E3" w:rsidRDefault="001631E3" w:rsidP="001A40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4040" w:rsidRDefault="0077203A" w:rsidP="001A4040">
    <w:pPr>
      <w:pStyle w:val="Yltunniste"/>
    </w:pPr>
    <w:r>
      <w:fldChar w:fldCharType="begin"/>
    </w:r>
    <w:r w:rsidR="001A4040">
      <w:instrText xml:space="preserve"> INCLUDEPICTURE "http://www.mklab.fi/pub/kuvapankki/pshp/pics/Tays_logo.jpg" \* MERGEFORMATINET </w:instrText>
    </w:r>
    <w:r>
      <w:fldChar w:fldCharType="separate"/>
    </w:r>
    <w:r>
      <w:fldChar w:fldCharType="begin"/>
    </w:r>
    <w:r w:rsidR="00E617AA">
      <w:instrText xml:space="preserve"> INCLUDEPICTURE  "http://www.mklab.fi/pub/kuvapankki/pshp/pics/Tays_logo.jpg" \* MERGEFORMATINET </w:instrText>
    </w:r>
    <w:r>
      <w:fldChar w:fldCharType="separate"/>
    </w:r>
    <w:r w:rsidR="001631E3">
      <w:fldChar w:fldCharType="begin"/>
    </w:r>
    <w:r w:rsidR="001631E3">
      <w:instrText xml:space="preserve"> </w:instrText>
    </w:r>
    <w:r w:rsidR="001631E3">
      <w:instrText>INCLUDEPICTURE  "http://www.mklab.fi/pub/kuvapankki/pshp/pics/Tays_logo.jpg" \* MERGEFORMATINET</w:instrText>
    </w:r>
    <w:r w:rsidR="001631E3">
      <w:instrText xml:space="preserve"> </w:instrText>
    </w:r>
    <w:r w:rsidR="001631E3">
      <w:fldChar w:fldCharType="separate"/>
    </w:r>
    <w:r w:rsidR="001631E3"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108pt;height:43.5pt">
          <v:imagedata r:id="rId1" r:href="rId2"/>
        </v:shape>
      </w:pict>
    </w:r>
    <w:r w:rsidR="001631E3">
      <w:fldChar w:fldCharType="end"/>
    </w:r>
    <w:r>
      <w:fldChar w:fldCharType="end"/>
    </w:r>
    <w:r>
      <w:fldChar w:fldCharType="end"/>
    </w:r>
    <w:r w:rsidR="001A4040">
      <w:tab/>
    </w:r>
    <w:r w:rsidR="001A4040">
      <w:rPr>
        <w:noProof/>
      </w:rPr>
      <w:drawing>
        <wp:inline distT="0" distB="0" distL="0" distR="0">
          <wp:extent cx="1392555" cy="648335"/>
          <wp:effectExtent l="0" t="0" r="4445" b="1206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92555" cy="6483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A4040">
      <w:rPr>
        <w:noProof/>
      </w:rPr>
      <w:tab/>
    </w:r>
    <w:r w:rsidR="001A4040">
      <w:rPr>
        <w:noProof/>
      </w:rPr>
      <w:drawing>
        <wp:inline distT="0" distB="0" distL="0" distR="0">
          <wp:extent cx="733425" cy="733425"/>
          <wp:effectExtent l="0" t="0" r="3175" b="317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33425" cy="7334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A4040">
      <w:br/>
    </w:r>
  </w:p>
  <w:p w:rsidR="001A4040" w:rsidRDefault="001A404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379ED"/>
    <w:rsid w:val="00006907"/>
    <w:rsid w:val="000379ED"/>
    <w:rsid w:val="0007501B"/>
    <w:rsid w:val="000A0E3E"/>
    <w:rsid w:val="00143771"/>
    <w:rsid w:val="001631E3"/>
    <w:rsid w:val="001A4040"/>
    <w:rsid w:val="002E656F"/>
    <w:rsid w:val="002F4CC2"/>
    <w:rsid w:val="0038766A"/>
    <w:rsid w:val="003A15F3"/>
    <w:rsid w:val="003C2B05"/>
    <w:rsid w:val="00427D68"/>
    <w:rsid w:val="00435C5E"/>
    <w:rsid w:val="00436A5D"/>
    <w:rsid w:val="00467F5A"/>
    <w:rsid w:val="004D0AE7"/>
    <w:rsid w:val="004F6B76"/>
    <w:rsid w:val="00590144"/>
    <w:rsid w:val="00591B49"/>
    <w:rsid w:val="005C5BAB"/>
    <w:rsid w:val="005C64F8"/>
    <w:rsid w:val="005F733A"/>
    <w:rsid w:val="006024EE"/>
    <w:rsid w:val="006133A1"/>
    <w:rsid w:val="00625FCD"/>
    <w:rsid w:val="00665013"/>
    <w:rsid w:val="006B5629"/>
    <w:rsid w:val="0077203A"/>
    <w:rsid w:val="007D7444"/>
    <w:rsid w:val="00850CA1"/>
    <w:rsid w:val="008B29D2"/>
    <w:rsid w:val="00A548B5"/>
    <w:rsid w:val="00AB6F53"/>
    <w:rsid w:val="00AF4532"/>
    <w:rsid w:val="00B83F32"/>
    <w:rsid w:val="00BD3185"/>
    <w:rsid w:val="00C10716"/>
    <w:rsid w:val="00CA2E7C"/>
    <w:rsid w:val="00CB5E12"/>
    <w:rsid w:val="00CD4D99"/>
    <w:rsid w:val="00D27F48"/>
    <w:rsid w:val="00DA0E2C"/>
    <w:rsid w:val="00DD6648"/>
    <w:rsid w:val="00E57190"/>
    <w:rsid w:val="00E617AA"/>
    <w:rsid w:val="00E9722F"/>
    <w:rsid w:val="00EA084B"/>
    <w:rsid w:val="00EC0D30"/>
    <w:rsid w:val="00F1599D"/>
    <w:rsid w:val="00F16002"/>
    <w:rsid w:val="00F7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19F3B12E-4D38-4DEE-8484-1435C6044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77203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A548B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548B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548B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548B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548B5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A548B5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548B5"/>
    <w:rPr>
      <w:rFonts w:ascii="Tahoma" w:hAnsi="Tahoma" w:cs="Tahoma"/>
      <w:sz w:val="16"/>
      <w:szCs w:val="16"/>
    </w:rPr>
  </w:style>
  <w:style w:type="table" w:styleId="TaulukkoRuudukko">
    <w:name w:val="Table Grid"/>
    <w:basedOn w:val="Normaalitaulukko"/>
    <w:uiPriority w:val="39"/>
    <w:rsid w:val="00A54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nhideWhenUsed/>
    <w:rsid w:val="001A4040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A4040"/>
  </w:style>
  <w:style w:type="paragraph" w:styleId="Alatunniste">
    <w:name w:val="footer"/>
    <w:basedOn w:val="Normaali"/>
    <w:link w:val="AlatunnisteChar"/>
    <w:uiPriority w:val="99"/>
    <w:unhideWhenUsed/>
    <w:rsid w:val="001A4040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A4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http://www.mklab.fi/pub/kuvapankki/pshp/pics/Tays_logo.jpg" TargetMode="External"/><Relationship Id="rId1" Type="http://schemas.openxmlformats.org/officeDocument/2006/relationships/image" Target="media/image1.jpeg"/><Relationship Id="rId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-S shp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eemu Hevonkorpi</cp:lastModifiedBy>
  <cp:revision>2</cp:revision>
  <dcterms:created xsi:type="dcterms:W3CDTF">2017-10-08T11:39:00Z</dcterms:created>
  <dcterms:modified xsi:type="dcterms:W3CDTF">2017-10-08T11:39:00Z</dcterms:modified>
</cp:coreProperties>
</file>